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S1, primer sequenc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47140</wp:posOffset>
                </wp:positionV>
                <wp:extent cx="5247640" cy="30829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7640" cy="3082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6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3220"/>
                              <w:gridCol w:w="35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1A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gttccgcaagccctgaaa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tggtagtggtggcat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IF2A/EPAS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tgcgaccatgaggagat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gacagtacggcctc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D6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actctcggctgtctcc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agttggtagcctccg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MAD7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gatgctgtgccttcc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caggctccagaagaa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BR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ccttctgacccatcagtt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agctgctccattggca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FBR2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agaagccacaggaag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ggtcatggcaaac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GS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gccctgtaaagcagaa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ggctgtagattctcga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GS16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tactggcaagttcgagt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ttcaggaaagcgtg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NT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ttcggcaagatcgtcaac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gtgcaggattcgatg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NT10B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ggcacgaatgcgaatc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cctccagcatgtcttg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T3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tgcttggagaagcccgttca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catttgcatccctcgca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1A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ctaggcggttgaatgaga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ggaagtagctggcatg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1B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cgacctgcaaccgacgat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gtcttctgaggccagg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DKN1C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aagagatcagcgcctgagaa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sz w:val="20"/>
                                      <w:szCs w:val="20"/>
                                    </w:rPr>
                                    <w:t>tgggctctaaattggct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L8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cagccttcctgatttct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gggtggaaaggtttggag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A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ttgtgggcatgtgcttccag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atcgaaggtccggcctt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LC2A3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cgtcggactcttcgtcaa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caccagtgacagccaa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MOX1</w:t>
                                  </w:r>
                                </w:p>
                              </w:tc>
                              <w:tc>
                                <w:tcPr>
                                  <w:tcW w:w="32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gcctggccttcttcaccttc</w:t>
                                  </w:r>
                                </w:p>
                              </w:tc>
                              <w:tc>
                                <w:tcPr>
                                  <w:tcW w:w="3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ourier" w:hAnsi="Courier" w:cs="Arial"/>
                                      <w:color w:val="333333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Courier" w:hAnsi="Courier"/>
                                      <w:color w:val="333333"/>
                                      <w:sz w:val="20"/>
                                      <w:szCs w:val="20"/>
                                    </w:rPr>
                                    <w:t>gtcagcagctcctgcaac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2pt;height:242.75pt;mso-wrap-distance-left:0pt;mso-wrap-distance-right:9pt;mso-wrap-distance-top:0pt;mso-wrap-distance-bottom:0pt;margin-top:98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6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4"/>
                        <w:gridCol w:w="3220"/>
                        <w:gridCol w:w="35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1A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gttccgcaagccctgaaa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tggtagtggtggcattag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IF2A/EPAS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tgcgaccatgaggagat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gacagtacggcctctg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D6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actctcggctgtctcc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agttggtagcctccgtt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MAD7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gatgctgtgccttcc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caggctccagaagaag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BR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ccttctgacccatcagtt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agctgctccattggcat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FBR2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agaagccacaggaag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ggtcatggcaaactg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GS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gccctgtaaagcagaa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ggctgtagattctcgag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GS16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tactggcaagttcgagt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ttcaggaaagcgtgga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NT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ttcggcaagatcgtcaac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gtgcaggattcgatgga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NT10B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ggcacgaatgcgaatc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cctccagcatgtcttgaa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T3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tgcttggagaagcccgttca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catttgcatccctcgcact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1A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ctaggcggttgaatgaga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ggaagtagctggcatga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1B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cgacctgcaaccgacgat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gtcttctgaggccaggctt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DKN1C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aagagatcagcgcctgagaa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sz w:val="20"/>
                                <w:szCs w:val="20"/>
                              </w:rPr>
                              <w:t>tgggctctaaattggctcac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L8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cagccttcctgatttct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gggtggaaaggtttggagtat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A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ttgtgggcatgtgcttccag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atcgaaggtccggccttt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LC2A3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cgtcggactcttcgtcaa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caccagtgacagccaacag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MOX1</w:t>
                            </w:r>
                          </w:p>
                        </w:tc>
                        <w:tc>
                          <w:tcPr>
                            <w:tcW w:w="32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gcctggccttcttcaccttc</w:t>
                            </w:r>
                          </w:p>
                        </w:tc>
                        <w:tc>
                          <w:tcPr>
                            <w:tcW w:w="3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Courier" w:hAnsi="Courier" w:cs="Arial"/>
                                <w:color w:val="333333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ourier" w:hAnsi="Courier"/>
                                <w:color w:val="333333"/>
                                <w:sz w:val="20"/>
                                <w:szCs w:val="20"/>
                              </w:rPr>
                              <w:t>gtcagcagctcctgcaac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CR conditions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0’ 95ºC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15’ 58ºC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40 cyc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14:07:00Z</dcterms:created>
  <dc:creator>wierengaatj</dc:creator>
  <dc:description/>
  <cp:keywords/>
  <dc:language>en-US</dc:language>
  <cp:lastModifiedBy>schuringaj</cp:lastModifiedBy>
  <dcterms:modified xsi:type="dcterms:W3CDTF">2014-03-10T10:12:00Z</dcterms:modified>
  <cp:revision>4</cp:revision>
  <dc:subject/>
  <dc:title>forward</dc:title>
</cp:coreProperties>
</file>